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4B3A3" w14:textId="7C8454B2" w:rsidR="006B1EF1" w:rsidRPr="00FE054B" w:rsidRDefault="0077158A" w:rsidP="00F651CE">
      <w:pPr>
        <w:rPr>
          <w:rFonts w:eastAsiaTheme="minorEastAsia" w:cstheme="minorHAnsi"/>
          <w:b/>
          <w:bCs/>
          <w:color w:val="0000FF"/>
        </w:rPr>
      </w:pPr>
      <w:proofErr w:type="spellStart"/>
      <w:r w:rsidRPr="00FE054B">
        <w:rPr>
          <w:rStyle w:val="normaltextrun"/>
          <w:rFonts w:cstheme="minorHAnsi"/>
          <w:b/>
          <w:bCs/>
          <w:color w:val="000000"/>
          <w:shd w:val="clear" w:color="auto" w:fill="FFFFFF"/>
        </w:rPr>
        <w:t>eTable</w:t>
      </w:r>
      <w:proofErr w:type="spellEnd"/>
      <w:r w:rsidR="00FE054B" w:rsidRPr="00FE054B">
        <w:rPr>
          <w:rStyle w:val="normaltextrun"/>
          <w:rFonts w:cstheme="minorHAnsi"/>
          <w:b/>
          <w:bCs/>
          <w:color w:val="000000"/>
          <w:shd w:val="clear" w:color="auto" w:fill="FFFFFF"/>
        </w:rPr>
        <w:t xml:space="preserve"> 5</w:t>
      </w:r>
      <w:r w:rsidRPr="00FE054B">
        <w:rPr>
          <w:rStyle w:val="normaltextrun"/>
          <w:rFonts w:cstheme="minorHAnsi"/>
          <w:b/>
          <w:bCs/>
          <w:color w:val="000000"/>
          <w:shd w:val="clear" w:color="auto" w:fill="FFFFFF"/>
        </w:rPr>
        <w:t xml:space="preserve">: </w:t>
      </w:r>
      <w:r w:rsidR="00F651CE" w:rsidRPr="00FE054B">
        <w:rPr>
          <w:rStyle w:val="normaltextrun"/>
          <w:rFonts w:cstheme="minorHAnsi"/>
          <w:b/>
          <w:bCs/>
          <w:color w:val="000000"/>
          <w:shd w:val="clear" w:color="auto" w:fill="FFFFFF"/>
        </w:rPr>
        <w:t>Guidance for Reporting Involvement of Patients and the Public (GRIP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4"/>
        <w:gridCol w:w="3549"/>
        <w:gridCol w:w="1451"/>
      </w:tblGrid>
      <w:tr w:rsidR="00F651CE" w:rsidRPr="00F651CE" w14:paraId="23BB3834" w14:textId="77777777" w:rsidTr="00F651CE">
        <w:tc>
          <w:tcPr>
            <w:tcW w:w="2054" w:type="dxa"/>
          </w:tcPr>
          <w:p w14:paraId="03FC2A04" w14:textId="77777777" w:rsidR="00F651CE" w:rsidRPr="00F651CE" w:rsidRDefault="00F651CE" w:rsidP="00F34792">
            <w:pPr>
              <w:rPr>
                <w:rFonts w:ascii="Calibri" w:hAnsi="Calibri"/>
              </w:rPr>
            </w:pPr>
            <w:r w:rsidRPr="00F651CE">
              <w:rPr>
                <w:rFonts w:ascii="Calibri" w:hAnsi="Calibri"/>
              </w:rPr>
              <w:t>Section and Topic</w:t>
            </w:r>
          </w:p>
          <w:p w14:paraId="7BE49EF6" w14:textId="77777777" w:rsidR="00F651CE" w:rsidRPr="00F651CE" w:rsidRDefault="00F651CE" w:rsidP="00F34792">
            <w:pPr>
              <w:rPr>
                <w:rFonts w:ascii="Calibri" w:hAnsi="Calibri"/>
              </w:rPr>
            </w:pPr>
          </w:p>
        </w:tc>
        <w:tc>
          <w:tcPr>
            <w:tcW w:w="3549" w:type="dxa"/>
          </w:tcPr>
          <w:p w14:paraId="0CB33676" w14:textId="77777777" w:rsidR="00F651CE" w:rsidRPr="00F651CE" w:rsidRDefault="00F651CE" w:rsidP="00F34792">
            <w:pPr>
              <w:rPr>
                <w:rFonts w:ascii="Calibri" w:hAnsi="Calibri"/>
              </w:rPr>
            </w:pPr>
            <w:r w:rsidRPr="00F651CE">
              <w:rPr>
                <w:rFonts w:ascii="Calibri" w:hAnsi="Calibri"/>
              </w:rPr>
              <w:t>Item</w:t>
            </w:r>
          </w:p>
        </w:tc>
        <w:tc>
          <w:tcPr>
            <w:tcW w:w="1451" w:type="dxa"/>
          </w:tcPr>
          <w:p w14:paraId="523D0058" w14:textId="6DCC91C7" w:rsidR="00F651CE" w:rsidRPr="00F651CE" w:rsidRDefault="00F651CE" w:rsidP="00F651CE">
            <w:pPr>
              <w:jc w:val="center"/>
              <w:rPr>
                <w:rFonts w:ascii="Calibri" w:hAnsi="Calibri"/>
              </w:rPr>
            </w:pPr>
            <w:r w:rsidRPr="00F651CE">
              <w:rPr>
                <w:rFonts w:ascii="Calibri" w:hAnsi="Calibri"/>
              </w:rPr>
              <w:t xml:space="preserve">Reported on Page No </w:t>
            </w:r>
          </w:p>
          <w:p w14:paraId="094301A5" w14:textId="30DEC74F" w:rsidR="00F651CE" w:rsidRPr="00F651CE" w:rsidRDefault="00F651CE" w:rsidP="00F34792">
            <w:pPr>
              <w:rPr>
                <w:rFonts w:ascii="Calibri" w:hAnsi="Calibri"/>
              </w:rPr>
            </w:pPr>
          </w:p>
        </w:tc>
      </w:tr>
      <w:tr w:rsidR="00F651CE" w:rsidRPr="00F651CE" w14:paraId="18CA2F74" w14:textId="77777777" w:rsidTr="00F651CE">
        <w:tc>
          <w:tcPr>
            <w:tcW w:w="2054" w:type="dxa"/>
          </w:tcPr>
          <w:p w14:paraId="6067EDE4" w14:textId="77777777" w:rsidR="00F651CE" w:rsidRPr="00F651CE" w:rsidRDefault="00F651CE" w:rsidP="00F34792">
            <w:pPr>
              <w:rPr>
                <w:rFonts w:ascii="Calibri" w:hAnsi="Calibri"/>
              </w:rPr>
            </w:pPr>
            <w:r w:rsidRPr="00F651CE">
              <w:rPr>
                <w:rFonts w:ascii="Calibri" w:eastAsiaTheme="minorEastAsia" w:hAnsi="Calibri" w:cs="Arial"/>
              </w:rPr>
              <w:t>1. Aims</w:t>
            </w:r>
          </w:p>
        </w:tc>
        <w:tc>
          <w:tcPr>
            <w:tcW w:w="3549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8"/>
              <w:gridCol w:w="3315"/>
            </w:tblGrid>
            <w:tr w:rsidR="00F651CE" w:rsidRPr="00F651CE" w14:paraId="08624D4F" w14:textId="77777777" w:rsidTr="00F34792">
              <w:trPr>
                <w:cantSplit/>
              </w:trPr>
              <w:tc>
                <w:tcPr>
                  <w:tcW w:w="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1E3D37" w14:textId="77777777" w:rsidR="00F651CE" w:rsidRPr="00F651CE" w:rsidRDefault="00F651CE" w:rsidP="00F34792">
                  <w:pPr>
                    <w:keepLines/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sz w:val="20"/>
                      <w:szCs w:val="20"/>
                    </w:rPr>
                  </w:pP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1F2459" w14:textId="77777777" w:rsidR="00F651CE" w:rsidRPr="00F651CE" w:rsidRDefault="00F651CE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 w:cs="Arial"/>
                      <w:sz w:val="20"/>
                      <w:szCs w:val="20"/>
                    </w:rPr>
                  </w:pPr>
                  <w:r w:rsidRPr="00F651CE">
                    <w:rPr>
                      <w:rFonts w:ascii="Calibri" w:eastAsiaTheme="minorEastAsia" w:hAnsi="Calibri" w:cs="Arial"/>
                      <w:sz w:val="20"/>
                      <w:szCs w:val="20"/>
                    </w:rPr>
                    <w:t xml:space="preserve">Report the aim of PPI in the study </w:t>
                  </w:r>
                </w:p>
                <w:p w14:paraId="7AC23B1A" w14:textId="77777777" w:rsidR="00F651CE" w:rsidRPr="00F651CE" w:rsidRDefault="00F651CE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sz w:val="20"/>
                      <w:szCs w:val="20"/>
                    </w:rPr>
                  </w:pPr>
                </w:p>
              </w:tc>
            </w:tr>
          </w:tbl>
          <w:p w14:paraId="3E3C82BA" w14:textId="77777777" w:rsidR="00F651CE" w:rsidRPr="00F651CE" w:rsidRDefault="00F651CE" w:rsidP="00F34792">
            <w:pPr>
              <w:rPr>
                <w:rFonts w:ascii="Calibri" w:hAnsi="Calibri"/>
              </w:rPr>
            </w:pPr>
          </w:p>
        </w:tc>
        <w:tc>
          <w:tcPr>
            <w:tcW w:w="1451" w:type="dxa"/>
          </w:tcPr>
          <w:p w14:paraId="326FE7CC" w14:textId="6127F980" w:rsidR="00F651CE" w:rsidRPr="00F651CE" w:rsidRDefault="00FC0F55" w:rsidP="00F3479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</w:tr>
      <w:tr w:rsidR="00F651CE" w:rsidRPr="00F651CE" w14:paraId="5196CCD5" w14:textId="77777777" w:rsidTr="00F651CE">
        <w:tc>
          <w:tcPr>
            <w:tcW w:w="2054" w:type="dxa"/>
          </w:tcPr>
          <w:p w14:paraId="1F8B2925" w14:textId="77777777" w:rsidR="00F651CE" w:rsidRPr="00F651CE" w:rsidRDefault="00F651CE" w:rsidP="00F34792">
            <w:pPr>
              <w:rPr>
                <w:rFonts w:ascii="Calibri" w:hAnsi="Calibri"/>
              </w:rPr>
            </w:pPr>
            <w:r w:rsidRPr="00F651CE">
              <w:rPr>
                <w:rFonts w:ascii="Calibri" w:eastAsiaTheme="minorEastAsia" w:hAnsi="Calibri" w:cs="Arial"/>
              </w:rPr>
              <w:t>2. Methods</w:t>
            </w:r>
          </w:p>
        </w:tc>
        <w:tc>
          <w:tcPr>
            <w:tcW w:w="3549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8"/>
              <w:gridCol w:w="3255"/>
            </w:tblGrid>
            <w:tr w:rsidR="00F651CE" w:rsidRPr="00F651CE" w14:paraId="3EE2FC2A" w14:textId="77777777" w:rsidTr="00F34792">
              <w:trPr>
                <w:cantSplit/>
              </w:trPr>
              <w:tc>
                <w:tcPr>
                  <w:tcW w:w="100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B6262A" w14:textId="77777777" w:rsidR="00F651CE" w:rsidRPr="00F651CE" w:rsidRDefault="00F651CE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sz w:val="20"/>
                      <w:szCs w:val="20"/>
                    </w:rPr>
                  </w:pPr>
                  <w:r w:rsidRPr="00F651CE">
                    <w:rPr>
                      <w:rFonts w:ascii="Calibri" w:eastAsiaTheme="minorEastAsia" w:hAnsi="Calibri" w:cs="Arial"/>
                      <w:sz w:val="20"/>
                      <w:szCs w:val="20"/>
                    </w:rPr>
                    <w:t xml:space="preserve">Provide a clear description of methods used for PPI in the study </w:t>
                  </w:r>
                </w:p>
              </w:tc>
            </w:tr>
            <w:tr w:rsidR="00F651CE" w:rsidRPr="00F651CE" w14:paraId="3F6DED46" w14:textId="77777777" w:rsidTr="00F34792">
              <w:trPr>
                <w:gridAfter w:val="1"/>
                <w:wAfter w:w="9863" w:type="dxa"/>
                <w:cantSplit/>
              </w:trPr>
              <w:tc>
                <w:tcPr>
                  <w:tcW w:w="2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F0A81B" w14:textId="77777777" w:rsidR="00F651CE" w:rsidRPr="00F651CE" w:rsidRDefault="00F651CE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sz w:val="20"/>
                      <w:szCs w:val="20"/>
                    </w:rPr>
                  </w:pPr>
                </w:p>
              </w:tc>
            </w:tr>
          </w:tbl>
          <w:p w14:paraId="77346B9F" w14:textId="77777777" w:rsidR="00F651CE" w:rsidRPr="00F651CE" w:rsidRDefault="00F651CE" w:rsidP="00F34792">
            <w:pPr>
              <w:rPr>
                <w:rFonts w:ascii="Calibri" w:hAnsi="Calibri"/>
              </w:rPr>
            </w:pPr>
          </w:p>
        </w:tc>
        <w:tc>
          <w:tcPr>
            <w:tcW w:w="1451" w:type="dxa"/>
          </w:tcPr>
          <w:p w14:paraId="3111A0C2" w14:textId="56332581" w:rsidR="00F651CE" w:rsidRPr="00F651CE" w:rsidRDefault="00FC0F55" w:rsidP="00F3479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="008A0188">
              <w:rPr>
                <w:rFonts w:ascii="Calibri" w:hAnsi="Calibri"/>
              </w:rPr>
              <w:t>-</w:t>
            </w:r>
            <w:r>
              <w:rPr>
                <w:rFonts w:ascii="Calibri" w:hAnsi="Calibri"/>
              </w:rPr>
              <w:t>8</w:t>
            </w:r>
          </w:p>
        </w:tc>
      </w:tr>
      <w:tr w:rsidR="00F651CE" w:rsidRPr="00F651CE" w14:paraId="0120FBCF" w14:textId="77777777" w:rsidTr="00F651CE">
        <w:tc>
          <w:tcPr>
            <w:tcW w:w="2054" w:type="dxa"/>
          </w:tcPr>
          <w:p w14:paraId="213CF05B" w14:textId="77777777" w:rsidR="00F651CE" w:rsidRPr="00F651CE" w:rsidRDefault="00F651CE" w:rsidP="00F34792">
            <w:pPr>
              <w:rPr>
                <w:rFonts w:ascii="Calibri" w:hAnsi="Calibri"/>
              </w:rPr>
            </w:pPr>
            <w:r w:rsidRPr="00F651CE">
              <w:rPr>
                <w:rFonts w:ascii="Calibri" w:eastAsiaTheme="minorEastAsia" w:hAnsi="Calibri" w:cs="Arial"/>
              </w:rPr>
              <w:t>3. Study Results</w:t>
            </w:r>
          </w:p>
        </w:tc>
        <w:tc>
          <w:tcPr>
            <w:tcW w:w="3549" w:type="dxa"/>
          </w:tcPr>
          <w:p w14:paraId="39DD98E4" w14:textId="77777777" w:rsidR="00F651CE" w:rsidRPr="00F651CE" w:rsidRDefault="00F651CE" w:rsidP="00F34792">
            <w:pPr>
              <w:widowControl w:val="0"/>
              <w:autoSpaceDE w:val="0"/>
              <w:autoSpaceDN w:val="0"/>
              <w:adjustRightInd w:val="0"/>
              <w:ind w:left="-3" w:firstLine="3"/>
              <w:rPr>
                <w:rFonts w:ascii="Calibri" w:eastAsiaTheme="minorEastAsia" w:hAnsi="Calibri" w:cs="Arial"/>
              </w:rPr>
            </w:pPr>
            <w:r w:rsidRPr="00F651CE">
              <w:rPr>
                <w:rFonts w:ascii="Calibri" w:eastAsiaTheme="minorEastAsia" w:hAnsi="Calibri" w:cs="Arial"/>
              </w:rPr>
              <w:t>Outcomes: Report the results of PPI in the study, including both positive and negative outcomes</w:t>
            </w:r>
          </w:p>
          <w:p w14:paraId="053F47C3" w14:textId="77777777" w:rsidR="00F651CE" w:rsidRPr="00F651CE" w:rsidRDefault="00F651CE" w:rsidP="00F34792">
            <w:pPr>
              <w:rPr>
                <w:rFonts w:ascii="Calibri" w:hAnsi="Calibri"/>
              </w:rPr>
            </w:pPr>
            <w:r w:rsidRPr="00F651CE">
              <w:rPr>
                <w:rFonts w:ascii="Calibri" w:eastAsiaTheme="minorEastAsia" w:hAnsi="Calibri" w:cs="Arial"/>
              </w:rPr>
              <w:t xml:space="preserve"> </w:t>
            </w:r>
          </w:p>
        </w:tc>
        <w:tc>
          <w:tcPr>
            <w:tcW w:w="1451" w:type="dxa"/>
          </w:tcPr>
          <w:p w14:paraId="67B0AAA7" w14:textId="397ECB46" w:rsidR="00F651CE" w:rsidRPr="00F651CE" w:rsidRDefault="00FC0F55" w:rsidP="00F3479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  <w:r w:rsidR="008A0188">
              <w:rPr>
                <w:rFonts w:ascii="Calibri" w:hAnsi="Calibri"/>
              </w:rPr>
              <w:t>-1</w:t>
            </w:r>
            <w:r>
              <w:rPr>
                <w:rFonts w:ascii="Calibri" w:hAnsi="Calibri"/>
              </w:rPr>
              <w:t>7</w:t>
            </w:r>
          </w:p>
        </w:tc>
      </w:tr>
      <w:tr w:rsidR="00F651CE" w:rsidRPr="00F651CE" w14:paraId="3DBD1FD7" w14:textId="77777777" w:rsidTr="00F651CE">
        <w:tc>
          <w:tcPr>
            <w:tcW w:w="2054" w:type="dxa"/>
          </w:tcPr>
          <w:p w14:paraId="6968E50D" w14:textId="77777777" w:rsidR="00F651CE" w:rsidRPr="00F651CE" w:rsidRDefault="00F651CE" w:rsidP="00F34792">
            <w:pPr>
              <w:rPr>
                <w:rFonts w:ascii="Calibri" w:hAnsi="Calibri"/>
              </w:rPr>
            </w:pPr>
            <w:r w:rsidRPr="00F651CE">
              <w:rPr>
                <w:rFonts w:ascii="Calibri" w:eastAsiaTheme="minorEastAsia" w:hAnsi="Calibri" w:cs="Arial"/>
              </w:rPr>
              <w:t>4. Discussion and conclusions</w:t>
            </w:r>
          </w:p>
        </w:tc>
        <w:tc>
          <w:tcPr>
            <w:tcW w:w="3549" w:type="dxa"/>
          </w:tcPr>
          <w:p w14:paraId="78280E0B" w14:textId="77777777" w:rsidR="00F651CE" w:rsidRPr="00F651CE" w:rsidRDefault="00F651CE" w:rsidP="00F34792">
            <w:pPr>
              <w:rPr>
                <w:rFonts w:ascii="Calibri" w:eastAsiaTheme="minorEastAsia" w:hAnsi="Calibri" w:cs="Arial"/>
              </w:rPr>
            </w:pPr>
            <w:r w:rsidRPr="00F651CE">
              <w:rPr>
                <w:rFonts w:ascii="Calibri" w:eastAsiaTheme="minorEastAsia" w:hAnsi="Calibri" w:cs="Arial"/>
              </w:rPr>
              <w:t xml:space="preserve">Outcomes:  Comment on the extent to which PPI influenced the study overall. Describe positive and negative effects </w:t>
            </w:r>
          </w:p>
          <w:p w14:paraId="33AFBDFF" w14:textId="77777777" w:rsidR="00F651CE" w:rsidRPr="00F651CE" w:rsidRDefault="00F651CE" w:rsidP="00F34792">
            <w:pPr>
              <w:rPr>
                <w:rFonts w:ascii="Calibri" w:hAnsi="Calibri"/>
              </w:rPr>
            </w:pPr>
          </w:p>
        </w:tc>
        <w:tc>
          <w:tcPr>
            <w:tcW w:w="1451" w:type="dxa"/>
          </w:tcPr>
          <w:p w14:paraId="7818BF2B" w14:textId="421F6DAD" w:rsidR="00F651CE" w:rsidRPr="00F651CE" w:rsidRDefault="00F651CE" w:rsidP="00F3479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  <w:r w:rsidR="00FC0F55">
              <w:rPr>
                <w:rFonts w:ascii="Calibri" w:hAnsi="Calibri"/>
              </w:rPr>
              <w:t>8</w:t>
            </w:r>
            <w:r>
              <w:rPr>
                <w:rFonts w:ascii="Calibri" w:hAnsi="Calibri"/>
              </w:rPr>
              <w:t>-2</w:t>
            </w:r>
            <w:r w:rsidR="00FC0F55">
              <w:rPr>
                <w:rFonts w:ascii="Calibri" w:hAnsi="Calibri"/>
              </w:rPr>
              <w:t>3</w:t>
            </w:r>
          </w:p>
        </w:tc>
      </w:tr>
      <w:tr w:rsidR="00F651CE" w:rsidRPr="00F651CE" w14:paraId="78D0E789" w14:textId="77777777" w:rsidTr="00F651CE">
        <w:tc>
          <w:tcPr>
            <w:tcW w:w="2054" w:type="dxa"/>
          </w:tcPr>
          <w:p w14:paraId="1B7B50E7" w14:textId="77777777" w:rsidR="00F651CE" w:rsidRPr="00F651CE" w:rsidRDefault="00F651CE" w:rsidP="00F34792">
            <w:pPr>
              <w:rPr>
                <w:rFonts w:ascii="Calibri" w:hAnsi="Calibri"/>
              </w:rPr>
            </w:pPr>
            <w:r w:rsidRPr="00F651CE">
              <w:rPr>
                <w:rFonts w:ascii="Calibri" w:hAnsi="Calibri"/>
              </w:rPr>
              <w:t xml:space="preserve">5. </w:t>
            </w:r>
            <w:r w:rsidRPr="00F651CE">
              <w:rPr>
                <w:rFonts w:ascii="Calibri" w:eastAsiaTheme="minorEastAsia" w:hAnsi="Calibri" w:cs="Arial"/>
              </w:rPr>
              <w:t>Critical perspective</w:t>
            </w:r>
          </w:p>
        </w:tc>
        <w:tc>
          <w:tcPr>
            <w:tcW w:w="3549" w:type="dxa"/>
          </w:tcPr>
          <w:p w14:paraId="64DB6091" w14:textId="77777777" w:rsidR="00F651CE" w:rsidRPr="00F651CE" w:rsidRDefault="00F651CE" w:rsidP="00F34792">
            <w:pPr>
              <w:rPr>
                <w:rFonts w:ascii="Calibri" w:eastAsiaTheme="minorEastAsia" w:hAnsi="Calibri" w:cs="Arial"/>
              </w:rPr>
            </w:pPr>
            <w:r w:rsidRPr="00F651CE">
              <w:rPr>
                <w:rFonts w:ascii="Calibri" w:eastAsiaTheme="minorEastAsia" w:hAnsi="Calibri" w:cs="Arial"/>
              </w:rPr>
              <w:t>Comment critically on the PPI in the study, reflecting on the things that went well and those that did not, so others can learn from this experience</w:t>
            </w:r>
          </w:p>
          <w:p w14:paraId="4F1492C9" w14:textId="77777777" w:rsidR="00F651CE" w:rsidRPr="00F651CE" w:rsidRDefault="00F651CE" w:rsidP="00F34792">
            <w:pPr>
              <w:rPr>
                <w:rFonts w:ascii="Calibri" w:hAnsi="Calibri"/>
              </w:rPr>
            </w:pPr>
          </w:p>
        </w:tc>
        <w:tc>
          <w:tcPr>
            <w:tcW w:w="1451" w:type="dxa"/>
          </w:tcPr>
          <w:p w14:paraId="63500960" w14:textId="2AE37351" w:rsidR="00F651CE" w:rsidRPr="00F651CE" w:rsidRDefault="009D21AB" w:rsidP="00F3479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="00FC0F55">
              <w:rPr>
                <w:rFonts w:ascii="Calibri" w:hAnsi="Calibri"/>
              </w:rPr>
              <w:t>3</w:t>
            </w:r>
          </w:p>
        </w:tc>
      </w:tr>
    </w:tbl>
    <w:p w14:paraId="014F5D2C" w14:textId="77777777" w:rsidR="00F30AF8" w:rsidRDefault="00F30AF8"/>
    <w:p w14:paraId="7D50FAFA" w14:textId="77777777" w:rsidR="003B2E39" w:rsidRPr="003B2E39" w:rsidRDefault="003B2E39" w:rsidP="003B2E39">
      <w:pPr>
        <w:shd w:val="clear" w:color="auto" w:fill="FFFFFF"/>
        <w:spacing w:after="0" w:line="240" w:lineRule="auto"/>
        <w:jc w:val="both"/>
        <w:rPr>
          <w:rFonts w:ascii="Segoe UI" w:eastAsia="Times New Roman" w:hAnsi="Segoe UI" w:cs="Segoe UI"/>
          <w:color w:val="000000"/>
          <w:sz w:val="2"/>
          <w:szCs w:val="2"/>
          <w:lang w:val="en-CA"/>
        </w:rPr>
      </w:pPr>
    </w:p>
    <w:sectPr w:rsidR="003B2E39" w:rsidRPr="003B2E39" w:rsidSect="00FB44FE">
      <w:pgSz w:w="11906" w:h="16838" w:code="9"/>
      <w:pgMar w:top="1440" w:right="1021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1EF1"/>
    <w:rsid w:val="000440D1"/>
    <w:rsid w:val="00223F8A"/>
    <w:rsid w:val="00251A78"/>
    <w:rsid w:val="00267B28"/>
    <w:rsid w:val="002F5B67"/>
    <w:rsid w:val="0033444F"/>
    <w:rsid w:val="003A4DCC"/>
    <w:rsid w:val="003B2E39"/>
    <w:rsid w:val="00503936"/>
    <w:rsid w:val="00520E2D"/>
    <w:rsid w:val="00567977"/>
    <w:rsid w:val="005A2031"/>
    <w:rsid w:val="005B7705"/>
    <w:rsid w:val="00675D16"/>
    <w:rsid w:val="00687BB9"/>
    <w:rsid w:val="00690938"/>
    <w:rsid w:val="006B1EF1"/>
    <w:rsid w:val="0077158A"/>
    <w:rsid w:val="00834C41"/>
    <w:rsid w:val="008A0188"/>
    <w:rsid w:val="008F3848"/>
    <w:rsid w:val="00962D24"/>
    <w:rsid w:val="00981512"/>
    <w:rsid w:val="009A5DA9"/>
    <w:rsid w:val="009D21AB"/>
    <w:rsid w:val="00A272F4"/>
    <w:rsid w:val="00A55BD5"/>
    <w:rsid w:val="00A577D5"/>
    <w:rsid w:val="00A724E4"/>
    <w:rsid w:val="00B170B6"/>
    <w:rsid w:val="00B6237B"/>
    <w:rsid w:val="00C55762"/>
    <w:rsid w:val="00C95959"/>
    <w:rsid w:val="00D170F4"/>
    <w:rsid w:val="00D2578F"/>
    <w:rsid w:val="00D95712"/>
    <w:rsid w:val="00DA544F"/>
    <w:rsid w:val="00DB7DD0"/>
    <w:rsid w:val="00EC7353"/>
    <w:rsid w:val="00F30AF8"/>
    <w:rsid w:val="00F651CE"/>
    <w:rsid w:val="00FB44FE"/>
    <w:rsid w:val="00FB50A6"/>
    <w:rsid w:val="00FC0F55"/>
    <w:rsid w:val="00FE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08E2ED"/>
  <w15:docId w15:val="{0CD5D319-366B-7E48-8F30-0B614D9F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EF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EF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65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1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6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zewska, Sophie</dc:creator>
  <cp:lastModifiedBy>Yasir Essar</cp:lastModifiedBy>
  <cp:revision>13</cp:revision>
  <dcterms:created xsi:type="dcterms:W3CDTF">2017-07-18T14:21:00Z</dcterms:created>
  <dcterms:modified xsi:type="dcterms:W3CDTF">2025-02-03T21:25:00Z</dcterms:modified>
</cp:coreProperties>
</file>